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BD2" w:rsidRDefault="007E4508" w:rsidP="006653BD">
      <w:pPr>
        <w:spacing w:line="276" w:lineRule="auto"/>
      </w:pPr>
      <w:bookmarkStart w:id="0" w:name="_GoBack"/>
      <w:bookmarkEnd w:id="0"/>
      <w:r>
        <w:t>Supplemental Table 1</w:t>
      </w:r>
    </w:p>
    <w:p w:rsidR="006B6188" w:rsidRDefault="007E4508" w:rsidP="006653BD">
      <w:pPr>
        <w:spacing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fldChar w:fldCharType="begin"/>
      </w:r>
      <w:r>
        <w:instrText xml:space="preserve"> LINK </w:instrText>
      </w:r>
      <w:r w:rsidR="001E2FC6">
        <w:instrText xml:space="preserve">Excel.Sheet.12 "C:\\Users\\ngyo\\Desktop\\urine exosomes\\manuscript_Supplemental Table 1.xlsx" Sheet1!R1:R1048576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60"/>
        <w:gridCol w:w="6380"/>
        <w:gridCol w:w="2137"/>
      </w:tblGrid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  <w:rPr>
                <w:b/>
                <w:bCs/>
              </w:rPr>
            </w:pPr>
            <w:proofErr w:type="spellStart"/>
            <w:r w:rsidRPr="006B6188">
              <w:rPr>
                <w:b/>
                <w:bCs/>
              </w:rPr>
              <w:t>S.No</w:t>
            </w:r>
            <w:proofErr w:type="spellEnd"/>
            <w:r w:rsidRPr="006B6188">
              <w:rPr>
                <w:b/>
                <w:bCs/>
              </w:rPr>
              <w:t>.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  <w:rPr>
                <w:b/>
                <w:bCs/>
              </w:rPr>
            </w:pPr>
            <w:r w:rsidRPr="006B6188">
              <w:rPr>
                <w:b/>
                <w:bCs/>
              </w:rPr>
              <w:t>Protein nam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  <w:rPr>
                <w:b/>
                <w:bCs/>
              </w:rPr>
            </w:pPr>
            <w:r w:rsidRPr="006B6188">
              <w:rPr>
                <w:b/>
                <w:bCs/>
              </w:rPr>
              <w:t xml:space="preserve">Protein </w:t>
            </w:r>
            <w:proofErr w:type="spellStart"/>
            <w:r w:rsidRPr="006B6188">
              <w:rPr>
                <w:b/>
                <w:bCs/>
              </w:rPr>
              <w:t>UniProt</w:t>
            </w:r>
            <w:proofErr w:type="spellEnd"/>
            <w:r w:rsidRPr="006B6188">
              <w:rPr>
                <w:b/>
                <w:bCs/>
              </w:rPr>
              <w:t xml:space="preserve"> ID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Bromodomain</w:t>
            </w:r>
            <w:proofErr w:type="spellEnd"/>
            <w:r w:rsidRPr="006B6188">
              <w:t xml:space="preserve"> and WD repeat-containing protein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RWD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roSAAS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CSK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C-type </w:t>
            </w:r>
            <w:proofErr w:type="spellStart"/>
            <w:r w:rsidRPr="006B6188">
              <w:t>lectin</w:t>
            </w:r>
            <w:proofErr w:type="spellEnd"/>
            <w:r w:rsidRPr="006B6188">
              <w:t xml:space="preserve"> domain family 14 member 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LC1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ttrac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TR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eptidyl-prolyl</w:t>
            </w:r>
            <w:proofErr w:type="spellEnd"/>
            <w:r w:rsidRPr="006B6188">
              <w:t xml:space="preserve"> </w:t>
            </w:r>
            <w:proofErr w:type="spellStart"/>
            <w:r w:rsidRPr="006B6188">
              <w:t>cis</w:t>
            </w:r>
            <w:proofErr w:type="spellEnd"/>
            <w:r w:rsidRPr="006B6188">
              <w:t xml:space="preserve">-trans </w:t>
            </w:r>
            <w:proofErr w:type="spellStart"/>
            <w:r w:rsidRPr="006B6188">
              <w:t>isomerase</w:t>
            </w:r>
            <w:proofErr w:type="spellEnd"/>
            <w:r w:rsidRPr="006B6188">
              <w:t xml:space="preserve"> 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PI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minopeptidase</w:t>
            </w:r>
            <w:proofErr w:type="spellEnd"/>
            <w:r w:rsidRPr="006B6188">
              <w:t xml:space="preserve"> 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MP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patitis A virus cellular receptor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IMD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athepsin</w:t>
            </w:r>
            <w:proofErr w:type="spellEnd"/>
            <w:r w:rsidRPr="006B6188">
              <w:t xml:space="preserve"> G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T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DP-</w:t>
            </w:r>
            <w:proofErr w:type="spellStart"/>
            <w:r w:rsidRPr="006B6188">
              <w:t>ribosyl</w:t>
            </w:r>
            <w:proofErr w:type="spellEnd"/>
            <w:r w:rsidRPr="006B6188">
              <w:t xml:space="preserve"> cyclase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ST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ubulin beta-2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BB2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eizure 6-like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E6L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refoil fac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FF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Meprin</w:t>
            </w:r>
            <w:proofErr w:type="spellEnd"/>
            <w:r w:rsidRPr="006B6188">
              <w:t xml:space="preserve"> A subunit bet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EP1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yclic AMP-responsive element-binding protein 3-like protein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R3L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heavy chain V-III region VH2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V30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roactivator</w:t>
            </w:r>
            <w:proofErr w:type="spellEnd"/>
            <w:r w:rsidRPr="006B6188">
              <w:t xml:space="preserve"> polypeptid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A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factor H-related protein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HR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II region SI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30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heavy chain V-III region BRO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V30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factor D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FAD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II region POM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30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alpha-2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A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ell surface glycoprotein MUC18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C18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hrombospond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SP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Zinc finger protein 317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ZN317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acrophage colony-stimulating fac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SF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hosphoinositide-3-kinase-interacting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3IP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ut at first protein homolog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AF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myloid beta A4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hosphatidylethanolamine</w:t>
            </w:r>
            <w:proofErr w:type="spellEnd"/>
            <w:r w:rsidRPr="006B6188">
              <w:t>-binding protein 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EBP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istone H2A type 1-B/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2A1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Dermatopon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ER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NOV homolog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OV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yeloperoxid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ER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3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lutamine-rich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QRIC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athelicidin</w:t>
            </w:r>
            <w:proofErr w:type="spellEnd"/>
            <w:r w:rsidRPr="006B6188">
              <w:t xml:space="preserve"> antimicrobial peptid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M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ynapsin-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YN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allikre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LK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-glutamine gamma-</w:t>
            </w:r>
            <w:proofErr w:type="spellStart"/>
            <w:r w:rsidRPr="006B6188">
              <w:t>glutamyltransferase</w:t>
            </w:r>
            <w:proofErr w:type="spellEnd"/>
            <w:r w:rsidRPr="006B6188">
              <w:t xml:space="preserve"> 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GM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II region VG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30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MRF35-like molecule 9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LM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ytochrome c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Y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Putative </w:t>
            </w:r>
            <w:proofErr w:type="spellStart"/>
            <w:r w:rsidRPr="006B6188">
              <w:t>lipocalin</w:t>
            </w:r>
            <w:proofErr w:type="spellEnd"/>
            <w:r w:rsidRPr="006B6188">
              <w:t xml:space="preserve"> 1-like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C1L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issue factor pathway inhibi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FPI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ignal-regulatory protein beta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IRB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lambda chain C regions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A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sulin-like growth factor-binding protein 7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BP7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4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Granulins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R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ow affinity immunoglobulin gamma Fc region receptor III-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CG3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ubulin beta-2C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BB2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 region AG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10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F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F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Gelso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EL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terleukin-6 receptor subunit alph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L6R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rill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BN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ltimerin-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MRN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Endosia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248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5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ctin, aortic smooth muscl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CT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sulin-like growth factor I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F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xtracellular matrix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CM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II region CLL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308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pioid-binding protein/cell adhesion molecul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PC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ubulin alpha-4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BA4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x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XN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gamma-2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G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omponent C8 gamm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8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astin-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S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6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moglobin subunit zet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BAZ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lambda chain V-III region SH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V30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Non-secretory </w:t>
            </w:r>
            <w:proofErr w:type="spellStart"/>
            <w:r w:rsidRPr="006B6188">
              <w:t>ribonucle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NAS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2-HS-glyco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ETU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ubulin alpha-1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BA1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7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eta-2-glyco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H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I cytoskeletal 2 epidermal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22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lambda-6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AC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eta-</w:t>
            </w:r>
            <w:proofErr w:type="spellStart"/>
            <w:r w:rsidRPr="006B6188">
              <w:t>glucuronid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GL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istone H2A type 1-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2A1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7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Resis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ET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-</w:t>
            </w:r>
            <w:proofErr w:type="spellStart"/>
            <w:r w:rsidRPr="006B6188">
              <w:t>acetylmuramoyl</w:t>
            </w:r>
            <w:proofErr w:type="spellEnd"/>
            <w:r w:rsidRPr="006B6188">
              <w:t xml:space="preserve">-L-alanine </w:t>
            </w:r>
            <w:proofErr w:type="spellStart"/>
            <w:r w:rsidRPr="006B6188">
              <w:t>amid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GR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amylas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MY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 region EU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10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Ephrin</w:t>
            </w:r>
            <w:proofErr w:type="spellEnd"/>
            <w:r w:rsidRPr="006B6188">
              <w:t xml:space="preserve"> type-A recep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PH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-</w:t>
            </w:r>
            <w:proofErr w:type="spellStart"/>
            <w:r w:rsidRPr="006B6188">
              <w:t>selec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YAM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istone H2B type 1-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2B1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Vitronec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TN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imbic system-associated membrane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SAM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utative alpha-1-antitrypsin-related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1AT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8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ubulin-specific chaperone 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BC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yrosine-protein kinase receptor UFO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UFO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ter-alpha-trypsin inhibitor heavy chain H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TIH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erum amyloid P-component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AM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hosphoglycerate</w:t>
            </w:r>
            <w:proofErr w:type="spellEnd"/>
            <w:r w:rsidRPr="006B6188">
              <w:t xml:space="preserve"> kinas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GK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WAP four-disulfide core domain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WFDC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euronal growth regula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EGR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steoclast-associated immunoglobulin-like recep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SCA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 cytoskeletal 9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1C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atrix-remodeling-associated protein 8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XRA8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9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etinol-binding protein 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ET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Fibronec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N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Liver </w:t>
            </w:r>
            <w:proofErr w:type="spellStart"/>
            <w:r w:rsidRPr="006B6188">
              <w:t>carboxylesterase</w:t>
            </w:r>
            <w:proofErr w:type="spellEnd"/>
            <w:r w:rsidRPr="006B6188">
              <w:t xml:space="preserve">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ST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etranec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ET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ushi domain-containing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USD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ul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BLN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4-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4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-cell antigen CD7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7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eroxiredox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DX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alectin-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EG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0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Protein </w:t>
            </w:r>
            <w:proofErr w:type="spellStart"/>
            <w:r w:rsidRPr="006B6188">
              <w:t>CutA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UT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rtilage intermediate layer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IL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sulin-like growth factor-binding protein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BP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-lactate dehydrogenase B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DH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11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amma-</w:t>
            </w:r>
            <w:proofErr w:type="spellStart"/>
            <w:r w:rsidRPr="006B6188">
              <w:t>glutamyl</w:t>
            </w:r>
            <w:proofErr w:type="spellEnd"/>
            <w:r w:rsidRPr="006B6188">
              <w:t xml:space="preserve"> hydrol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GH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Endog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GL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dherin-1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D1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Urokinase</w:t>
            </w:r>
            <w:proofErr w:type="spellEnd"/>
            <w:r w:rsidRPr="006B6188">
              <w:t>-type plasminogen activa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UROK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ialidase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EUR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S100-A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10A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1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ter-alpha-trypsin inhibitor heavy chain H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TIH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Mucosal </w:t>
            </w:r>
            <w:proofErr w:type="spellStart"/>
            <w:r w:rsidRPr="006B6188">
              <w:t>addressin</w:t>
            </w:r>
            <w:proofErr w:type="spellEnd"/>
            <w:r w:rsidRPr="006B6188">
              <w:t xml:space="preserve"> cell adhesion molecul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ADC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Heat shock 70 </w:t>
            </w:r>
            <w:proofErr w:type="spellStart"/>
            <w:r w:rsidRPr="006B6188">
              <w:t>kDa</w:t>
            </w:r>
            <w:proofErr w:type="spellEnd"/>
            <w:r w:rsidRPr="006B6188">
              <w:t xml:space="preserve"> protein 1A/1B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SP7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AMBP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MB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terleukin-18-binding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18B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ignal-regulatory protein beta-1 isoform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IRB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ndothelial cell-selective adhesion molecul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SA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asma serine protease inhibi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PS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rinucleotide</w:t>
            </w:r>
            <w:proofErr w:type="spellEnd"/>
            <w:r w:rsidRPr="006B6188">
              <w:t xml:space="preserve"> repeat-containing gene 6C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NR6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heavy chain V-III region GAL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V320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2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static acid phosphat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PA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igment epithelium-derived fac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EDF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appalysin-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AP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llagen alpha-1(XII)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C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mmunoglobulin J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J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ter-alpha-trypsin inhibitor heavy chain H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TIH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ascular cell adhesion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CAM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eukocyte-associated immunoglobulin-like recep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AIR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llagen alpha-3(VI)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6A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omponent C1q recep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1QR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3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ngiotensinoge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NGT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II region NG9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30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ysozyme C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YS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ransthyre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THY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uperoxide dismutase [Cu-Zn]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OD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YIPF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YIPF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ntithrombin</w:t>
            </w:r>
            <w:proofErr w:type="spellEnd"/>
            <w:r w:rsidRPr="006B6188">
              <w:t>-II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NT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I cytoskeletal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2C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320 antige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320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nnexin</w:t>
            </w:r>
            <w:proofErr w:type="spellEnd"/>
            <w:r w:rsidRPr="006B6188">
              <w:t xml:space="preserve"> A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NXA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4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ulin-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BLN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athepsin</w:t>
            </w:r>
            <w:proofErr w:type="spellEnd"/>
            <w:r w:rsidRPr="006B6188">
              <w:t xml:space="preserve"> Z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TZ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omponent C8 alph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8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15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Cartilage </w:t>
            </w:r>
            <w:proofErr w:type="spellStart"/>
            <w:r w:rsidRPr="006B6188">
              <w:t>oligomeric</w:t>
            </w:r>
            <w:proofErr w:type="spellEnd"/>
            <w:r w:rsidRPr="006B6188">
              <w:t xml:space="preserve"> matrix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enasc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EN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shisa-5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HSA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refoil factor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FF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arboxypeptidase</w:t>
            </w:r>
            <w:proofErr w:type="spellEnd"/>
            <w:r w:rsidRPr="006B6188">
              <w:t xml:space="preserve"> N catalytic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BP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factor H-related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HR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cin-5B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C5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5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ltimer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MRN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gamma-4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G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lcium-activated chloride channel regula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LC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staglandin-H2 D-</w:t>
            </w:r>
            <w:proofErr w:type="spellStart"/>
            <w:r w:rsidRPr="006B6188">
              <w:t>isomer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TGD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moglobin subunit delt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BD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3 ubiquitin-protein ligase NEDD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EDD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gamma-1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G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at shock protein beta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SPB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Dipeptidyl</w:t>
            </w:r>
            <w:proofErr w:type="spellEnd"/>
            <w:r w:rsidRPr="006B6188">
              <w:t xml:space="preserve"> peptidase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P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Ephrin</w:t>
            </w:r>
            <w:proofErr w:type="spellEnd"/>
            <w:r w:rsidRPr="006B6188">
              <w:t xml:space="preserve"> type-B receptor 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PHB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6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one marrow proteoglyca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G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Neutrophil </w:t>
            </w:r>
            <w:proofErr w:type="spellStart"/>
            <w:r w:rsidRPr="006B6188">
              <w:t>defensin</w:t>
            </w:r>
            <w:proofErr w:type="spellEnd"/>
            <w:r w:rsidRPr="006B6188">
              <w:t xml:space="preserve">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EF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xtracellular superoxide dismutase [Cu-Zn]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OD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Nicotinate</w:t>
            </w:r>
            <w:proofErr w:type="spellEnd"/>
            <w:r w:rsidRPr="006B6188">
              <w:t xml:space="preserve">-nucleotide </w:t>
            </w:r>
            <w:proofErr w:type="spellStart"/>
            <w:r w:rsidRPr="006B6188">
              <w:t>pyrophosphorylase</w:t>
            </w:r>
            <w:proofErr w:type="spellEnd"/>
            <w:r w:rsidRPr="006B6188">
              <w:t xml:space="preserve"> [</w:t>
            </w:r>
            <w:proofErr w:type="spellStart"/>
            <w:r w:rsidRPr="006B6188">
              <w:t>carboxylating</w:t>
            </w:r>
            <w:proofErr w:type="spellEnd"/>
            <w:r w:rsidRPr="006B6188">
              <w:t>]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AD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I cytoskeletal 5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2C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hondroitin sulfate proteoglycan 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SPG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sulin-like growth factor-binding protein complex acid labile subunit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gamma-3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G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 cytoskeletal 10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1C10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Vitelline</w:t>
            </w:r>
            <w:proofErr w:type="spellEnd"/>
            <w:r w:rsidRPr="006B6188">
              <w:t xml:space="preserve"> membrane outer layer protein 1 homolog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MO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7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 cytoskeletal 1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1C1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1B-glyco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1B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V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40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H3 domain-binding glutamic acid-rich-like protein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H3L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alpha-1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erritin light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RI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eta-2-microglobul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2M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-epidermal growth fac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GF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Lactotransferr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RF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S100-A9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10A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8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refoil factor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FF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19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ter-alpha-trypsin inhibitor heavy chain H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TIH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-set and immunoglobulin domain-containing protein 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SIG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TP-binding cassette sub-family B member 9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BCB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Guany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UC2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ubulointerstitial</w:t>
            </w:r>
            <w:proofErr w:type="spellEnd"/>
            <w:r w:rsidRPr="006B6188">
              <w:t xml:space="preserve"> nephritis antigen-lik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INA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eta-</w:t>
            </w:r>
            <w:proofErr w:type="spellStart"/>
            <w:r w:rsidRPr="006B6188">
              <w:t>Ala</w:t>
            </w:r>
            <w:proofErr w:type="spellEnd"/>
            <w:r w:rsidRPr="006B6188">
              <w:t xml:space="preserve">-His </w:t>
            </w:r>
            <w:proofErr w:type="spellStart"/>
            <w:r w:rsidRPr="006B6188">
              <w:t>dipeptid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NDP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ystatin</w:t>
            </w:r>
            <w:proofErr w:type="spellEnd"/>
            <w:r w:rsidRPr="006B6188">
              <w:t>-C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YT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ininoge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NG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Sialate</w:t>
            </w:r>
            <w:proofErr w:type="spellEnd"/>
            <w:r w:rsidRPr="006B6188">
              <w:t xml:space="preserve"> O-</w:t>
            </w:r>
            <w:proofErr w:type="spellStart"/>
            <w:r w:rsidRPr="006B6188">
              <w:t>acetylester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IA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9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AH and coiled-coil domain-containing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AHC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altase-</w:t>
            </w:r>
            <w:proofErr w:type="spellStart"/>
            <w:r w:rsidRPr="006B6188">
              <w:t>glucoamylase</w:t>
            </w:r>
            <w:proofErr w:type="spellEnd"/>
            <w:r w:rsidRPr="006B6188">
              <w:t>, intestinal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G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yosin-</w:t>
            </w:r>
            <w:proofErr w:type="spellStart"/>
            <w:r w:rsidRPr="006B6188">
              <w:t>IXa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YO9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K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hromb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HR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decay-accelerating fac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AF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rostas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SS8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asma protease C1 inhibi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C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 region HK10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110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Vasor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AS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0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HEG homolog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G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kappa chain V-III region B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V30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V-type proton ATPase 116 </w:t>
            </w:r>
            <w:proofErr w:type="spellStart"/>
            <w:r w:rsidRPr="006B6188">
              <w:t>kDa</w:t>
            </w:r>
            <w:proofErr w:type="spellEnd"/>
            <w:r w:rsidRPr="006B6188">
              <w:t xml:space="preserve"> subunit a isoform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PP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ubi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UB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-acetylglucosamine-6-sulfat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N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onocyte differentiation antigen CD1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1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lutathione peroxidase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PX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alectin-3-binding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G3B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Osteopont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ST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yrosine-protein phosphatase non-receptor type substrat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HPS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1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amma-</w:t>
            </w:r>
            <w:proofErr w:type="spellStart"/>
            <w:r w:rsidRPr="006B6188">
              <w:t>glutamyltranspeptidase</w:t>
            </w:r>
            <w:proofErr w:type="spellEnd"/>
            <w:r w:rsidRPr="006B6188">
              <w:t xml:space="preserve">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GT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eratin, type II cytoskeletal 6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2C6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Butyrophilin</w:t>
            </w:r>
            <w:proofErr w:type="spellEnd"/>
            <w:r w:rsidRPr="006B6188">
              <w:t xml:space="preserve"> subfamily 2 member A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BT2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Hyaluronan</w:t>
            </w:r>
            <w:proofErr w:type="spellEnd"/>
            <w:r w:rsidRPr="006B6188">
              <w:t>-binding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AB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Basement membrane-specific </w:t>
            </w:r>
            <w:proofErr w:type="spellStart"/>
            <w:r w:rsidRPr="006B6188">
              <w:t>heparan</w:t>
            </w:r>
            <w:proofErr w:type="spellEnd"/>
            <w:r w:rsidRPr="006B6188">
              <w:t xml:space="preserve"> sulfate proteoglycan core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GB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M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etinoic acid receptor responder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IG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nsulin-like growth factor-binding protein 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BP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22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olymeric immunoglobulin recep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IG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2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ithostathine-1-alph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EG1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eptidase inhibitor 1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I1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asminoge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MN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Dipeptidyl</w:t>
            </w:r>
            <w:proofErr w:type="spellEnd"/>
            <w:r w:rsidRPr="006B6188">
              <w:t xml:space="preserve"> peptidas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TC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factor B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FA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llagen alpha-1(VI)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6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idoge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ID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omponent C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6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agulation factor XI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A1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3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Serotransferr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RF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lambda chain V region 4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V00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Dipeptidyl</w:t>
            </w:r>
            <w:proofErr w:type="spellEnd"/>
            <w:r w:rsidRPr="006B6188">
              <w:t xml:space="preserve"> peptidase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PP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ltidrug resistance-associated protein 7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RP7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2-macroglobul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2M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EGF-containing </w:t>
            </w:r>
            <w:proofErr w:type="spellStart"/>
            <w:r w:rsidRPr="006B6188">
              <w:t>fibulin</w:t>
            </w:r>
            <w:proofErr w:type="spellEnd"/>
            <w:r w:rsidRPr="006B6188">
              <w:t>-like extracellular matrix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BLN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rticosteroid-binding globul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B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Myotubularin</w:t>
            </w:r>
            <w:proofErr w:type="spellEnd"/>
            <w:r w:rsidRPr="006B6188">
              <w:t>-related protein 5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TMR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factor H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FAH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59 glyco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5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4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heavy chain V-III region WE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V30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Serum </w:t>
            </w:r>
            <w:proofErr w:type="spellStart"/>
            <w:r w:rsidRPr="006B6188">
              <w:t>paraoxonase</w:t>
            </w:r>
            <w:proofErr w:type="spellEnd"/>
            <w:r w:rsidRPr="006B6188">
              <w:t>/</w:t>
            </w:r>
            <w:proofErr w:type="spellStart"/>
            <w:r w:rsidRPr="006B6188">
              <w:t>lactonase</w:t>
            </w:r>
            <w:proofErr w:type="spellEnd"/>
            <w:r w:rsidRPr="006B6188">
              <w:t xml:space="preserve"> 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ON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Lysosomal</w:t>
            </w:r>
            <w:proofErr w:type="spellEnd"/>
            <w:r w:rsidRPr="006B6188">
              <w:t xml:space="preserve"> acid phosphat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PA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Zinc-alpha-2-glyco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ZA2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ndonuclease domain-containing 1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NDD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Plasma </w:t>
            </w:r>
            <w:proofErr w:type="spellStart"/>
            <w:r w:rsidRPr="006B6188">
              <w:t>kallikre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LKB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erum amyloid A-4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AA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ancreatic secretory trypsin inhibi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SK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ecreted Ly-6/</w:t>
            </w:r>
            <w:proofErr w:type="spellStart"/>
            <w:r w:rsidRPr="006B6188">
              <w:t>uPAR</w:t>
            </w:r>
            <w:proofErr w:type="spellEnd"/>
            <w:r w:rsidRPr="006B6188">
              <w:t>-related 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LUR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oliovirus receptor-related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VRL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5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rinogen gamm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Osteomodu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OMD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oliovirus recep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V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Plasma glutamate </w:t>
            </w:r>
            <w:proofErr w:type="spellStart"/>
            <w:r w:rsidRPr="006B6188">
              <w:t>carboxypeptid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GC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COS ligand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COS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rylsulfatase</w:t>
            </w:r>
            <w:proofErr w:type="spellEnd"/>
            <w:r w:rsidRPr="006B6188">
              <w:t xml:space="preserve"> 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RS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at shock protein HSP 90-alph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S90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moglobin subunit bet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B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26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erum album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BU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factor 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FAI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6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44 antige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4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1-antichymotryps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ACT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istidine-rich glyco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R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eruloplasm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ERU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llagen alpha-2(V)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5A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bable G-protein coupled receptor 11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P11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Serpin</w:t>
            </w:r>
            <w:proofErr w:type="spellEnd"/>
            <w:r w:rsidRPr="006B6188">
              <w:t xml:space="preserve"> B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PB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Uromodul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URO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utative uncharacterized protein UNQ6975/PRO21958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YB00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Gamma-interferon-inducible </w:t>
            </w:r>
            <w:proofErr w:type="spellStart"/>
            <w:r w:rsidRPr="006B6188">
              <w:t>lysosomal</w:t>
            </w:r>
            <w:proofErr w:type="spellEnd"/>
            <w:r w:rsidRPr="006B6188">
              <w:t xml:space="preserve"> </w:t>
            </w:r>
            <w:proofErr w:type="spellStart"/>
            <w:r w:rsidRPr="006B6188">
              <w:t>thiol</w:t>
            </w:r>
            <w:proofErr w:type="spellEnd"/>
            <w:r w:rsidRPr="006B6188">
              <w:t xml:space="preserve"> reduct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GILT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7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omponent C7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7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asminogen-related protein 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LG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Charged </w:t>
            </w:r>
            <w:proofErr w:type="spellStart"/>
            <w:r w:rsidRPr="006B6188">
              <w:t>multivesicular</w:t>
            </w:r>
            <w:proofErr w:type="spellEnd"/>
            <w:r w:rsidRPr="006B6188">
              <w:t xml:space="preserve"> body protein 1b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HM1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1-acid glycoprotein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1AG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Moes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OE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Lumica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U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Leucine</w:t>
            </w:r>
            <w:proofErr w:type="spellEnd"/>
            <w:r w:rsidRPr="006B6188">
              <w:t>-rich alpha-2-glyco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2G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micent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MCN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A-IV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A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Hemopex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MO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8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omponent C9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9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Serum </w:t>
            </w:r>
            <w:proofErr w:type="spellStart"/>
            <w:r w:rsidRPr="006B6188">
              <w:t>paraoxonase</w:t>
            </w:r>
            <w:proofErr w:type="spellEnd"/>
            <w:r w:rsidRPr="006B6188">
              <w:t>/</w:t>
            </w:r>
            <w:proofErr w:type="spellStart"/>
            <w:r w:rsidRPr="006B6188">
              <w:t>arylesterase</w:t>
            </w:r>
            <w:proofErr w:type="spellEnd"/>
            <w:r w:rsidRPr="006B6188">
              <w:t xml:space="preserve">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ON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C-I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C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B-100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Heat shock-related 70 </w:t>
            </w:r>
            <w:proofErr w:type="spellStart"/>
            <w:r w:rsidRPr="006B6188">
              <w:t>kDa</w:t>
            </w:r>
            <w:proofErr w:type="spellEnd"/>
            <w:r w:rsidRPr="006B6188">
              <w:t xml:space="preserve">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SP7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rinogen alph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hyroxine</w:t>
            </w:r>
            <w:proofErr w:type="spellEnd"/>
            <w:r w:rsidRPr="006B6188">
              <w:t>-binding globul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HBG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ripeptidyl</w:t>
            </w:r>
            <w:proofErr w:type="spellEnd"/>
            <w:r w:rsidRPr="006B6188">
              <w:t>-peptidas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PP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albind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LB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state stem cell antige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SC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29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uclear transport factor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NTF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rinogen bet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FIB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itamin D-binding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TD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ow-density lipoprotein receptor-related 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R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1s subcomponent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1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emoglobin subunit alpha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B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>(a)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30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hioredox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HIO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luster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LU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dher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DH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0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athepsin</w:t>
            </w:r>
            <w:proofErr w:type="spellEnd"/>
            <w:r w:rsidRPr="006B6188">
              <w:t xml:space="preserve"> D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TD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talas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AT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disulfide-</w:t>
            </w:r>
            <w:proofErr w:type="spellStart"/>
            <w:r w:rsidRPr="006B6188">
              <w:t>isomer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DI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4b-binding protein alph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4BPA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1-antitryps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1AT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hosphoglycerate</w:t>
            </w:r>
            <w:proofErr w:type="spellEnd"/>
            <w:r w:rsidRPr="006B6188">
              <w:t xml:space="preserve"> </w:t>
            </w:r>
            <w:proofErr w:type="spellStart"/>
            <w:r w:rsidRPr="006B6188">
              <w:t>mutase</w:t>
            </w:r>
            <w:proofErr w:type="spellEnd"/>
            <w:r w:rsidRPr="006B6188">
              <w:t xml:space="preserve">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GAM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oundabout homolog 4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OBO4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fam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FA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wisted gastrulation protein homolog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WSG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Mannan</w:t>
            </w:r>
            <w:proofErr w:type="spellEnd"/>
            <w:r w:rsidRPr="006B6188">
              <w:t xml:space="preserve">-binding </w:t>
            </w:r>
            <w:proofErr w:type="spellStart"/>
            <w:r w:rsidRPr="006B6188">
              <w:t>lectin</w:t>
            </w:r>
            <w:proofErr w:type="spellEnd"/>
            <w:r w:rsidRPr="006B6188">
              <w:t xml:space="preserve"> serine protease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ASP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1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A-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A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itamin K-dependent protein S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LA class I histocompatibility antigen, A-23 alpha cha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1A2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Vesicular integral-membrane protein VIP36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MAN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ndothelial protein C receptor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EPC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ymphatic vessel endothelial hyaluronic acid recepto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LYVE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5 antigen-like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D5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1r subcomponent-like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1RL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D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D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Cystatin</w:t>
            </w:r>
            <w:proofErr w:type="spellEnd"/>
            <w:r w:rsidRPr="006B6188">
              <w:t>-M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YT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2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Glutamyl</w:t>
            </w:r>
            <w:proofErr w:type="spellEnd"/>
            <w:r w:rsidRPr="006B6188">
              <w:t xml:space="preserve"> </w:t>
            </w:r>
            <w:proofErr w:type="spellStart"/>
            <w:r w:rsidRPr="006B6188">
              <w:t>aminopeptid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MPE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lpha-1-acid glycoprotein 2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1AG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Uteroglob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UTE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ushi domain-containing protein 5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USD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Haptoglobin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PT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 mu chain C regio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HM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1q subcomponent subunit B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1QB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yelin basic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BP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cin-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MUC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rotein S100-A8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S10A8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3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efensin-5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DEF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0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Procollagen</w:t>
            </w:r>
            <w:proofErr w:type="spellEnd"/>
            <w:r w:rsidRPr="006B6188">
              <w:t xml:space="preserve"> C-</w:t>
            </w:r>
            <w:proofErr w:type="spellStart"/>
            <w:r w:rsidRPr="006B6188">
              <w:t>endopeptidase</w:t>
            </w:r>
            <w:proofErr w:type="spellEnd"/>
            <w:r w:rsidRPr="006B6188">
              <w:t xml:space="preserve"> enhancer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PCOC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1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Haptoglobin</w:t>
            </w:r>
            <w:proofErr w:type="spellEnd"/>
            <w:r w:rsidRPr="006B6188">
              <w:t>-related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HPT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2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 xml:space="preserve">Immunoglobulin superfamily containing </w:t>
            </w:r>
            <w:proofErr w:type="spellStart"/>
            <w:r w:rsidRPr="006B6188">
              <w:t>leucine</w:t>
            </w:r>
            <w:proofErr w:type="spellEnd"/>
            <w:r w:rsidRPr="006B6188">
              <w:t>-rich repeat protein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SL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3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Apolipoprotein</w:t>
            </w:r>
            <w:proofErr w:type="spellEnd"/>
            <w:r w:rsidRPr="006B6188">
              <w:t xml:space="preserve"> A-II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APOA2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lastRenderedPageBreak/>
              <w:t>344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Triosephosphate</w:t>
            </w:r>
            <w:proofErr w:type="spellEnd"/>
            <w:r w:rsidRPr="006B6188">
              <w:t xml:space="preserve"> </w:t>
            </w:r>
            <w:proofErr w:type="spellStart"/>
            <w:r w:rsidRPr="006B6188">
              <w:t>isomerase</w:t>
            </w:r>
            <w:proofErr w:type="spellEnd"/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TPIS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5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mplement C1r subcomponent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1R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6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Uncharacterized protein KIAA0753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K0753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7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mmunoglobulin lambda-like polypeptide 1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IGLL1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8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oiled-coil domain-containing protein 65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CCD65_HUMAN</w:t>
            </w:r>
          </w:p>
        </w:tc>
      </w:tr>
      <w:tr w:rsidR="006B6188" w:rsidRPr="006B6188" w:rsidTr="006B6188">
        <w:trPr>
          <w:divId w:val="818617097"/>
          <w:trHeight w:val="315"/>
        </w:trPr>
        <w:tc>
          <w:tcPr>
            <w:tcW w:w="96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349</w:t>
            </w:r>
          </w:p>
        </w:tc>
        <w:tc>
          <w:tcPr>
            <w:tcW w:w="638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proofErr w:type="spellStart"/>
            <w:r w:rsidRPr="006B6188">
              <w:t>Ribonuclease</w:t>
            </w:r>
            <w:proofErr w:type="spellEnd"/>
            <w:r w:rsidRPr="006B6188">
              <w:t xml:space="preserve"> pancreatic</w:t>
            </w:r>
          </w:p>
        </w:tc>
        <w:tc>
          <w:tcPr>
            <w:tcW w:w="2020" w:type="dxa"/>
            <w:noWrap/>
            <w:hideMark/>
          </w:tcPr>
          <w:p w:rsidR="006B6188" w:rsidRPr="006B6188" w:rsidRDefault="006B6188" w:rsidP="006B6188">
            <w:pPr>
              <w:spacing w:line="276" w:lineRule="auto"/>
            </w:pPr>
            <w:r w:rsidRPr="006B6188">
              <w:t>RNAS1_HUMAN</w:t>
            </w:r>
          </w:p>
        </w:tc>
      </w:tr>
    </w:tbl>
    <w:p w:rsidR="007E4508" w:rsidRPr="004777EE" w:rsidRDefault="007E4508" w:rsidP="006653BD">
      <w:pPr>
        <w:spacing w:line="276" w:lineRule="auto"/>
      </w:pPr>
      <w:r>
        <w:fldChar w:fldCharType="end"/>
      </w:r>
    </w:p>
    <w:sectPr w:rsidR="007E4508" w:rsidRPr="00477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8D2" w:rsidRDefault="001838D2" w:rsidP="00FE2666">
      <w:r>
        <w:separator/>
      </w:r>
    </w:p>
  </w:endnote>
  <w:endnote w:type="continuationSeparator" w:id="0">
    <w:p w:rsidR="001838D2" w:rsidRDefault="001838D2" w:rsidP="00FE2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8D2" w:rsidRDefault="001838D2" w:rsidP="00FE2666">
      <w:r>
        <w:separator/>
      </w:r>
    </w:p>
  </w:footnote>
  <w:footnote w:type="continuationSeparator" w:id="0">
    <w:p w:rsidR="001838D2" w:rsidRDefault="001838D2" w:rsidP="00FE2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1AF3"/>
    <w:multiLevelType w:val="hybridMultilevel"/>
    <w:tmpl w:val="4D087AA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41E18D1"/>
    <w:multiLevelType w:val="hybridMultilevel"/>
    <w:tmpl w:val="50846EC8"/>
    <w:lvl w:ilvl="0" w:tplc="AF16724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CD4584"/>
    <w:multiLevelType w:val="hybridMultilevel"/>
    <w:tmpl w:val="4824150C"/>
    <w:lvl w:ilvl="0" w:tplc="9918CEF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4E68F5"/>
    <w:multiLevelType w:val="hybridMultilevel"/>
    <w:tmpl w:val="AA7616B0"/>
    <w:lvl w:ilvl="0" w:tplc="C3B817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28E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9476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E7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001D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44E2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A45F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3E7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546E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02845EA"/>
    <w:multiLevelType w:val="hybridMultilevel"/>
    <w:tmpl w:val="8AB8171E"/>
    <w:lvl w:ilvl="0" w:tplc="50F41874">
      <w:start w:val="7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1658CD"/>
    <w:multiLevelType w:val="hybridMultilevel"/>
    <w:tmpl w:val="30188A7E"/>
    <w:lvl w:ilvl="0" w:tplc="BFF22DC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C95587"/>
    <w:multiLevelType w:val="hybridMultilevel"/>
    <w:tmpl w:val="84E85B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4C1000"/>
    <w:multiLevelType w:val="multilevel"/>
    <w:tmpl w:val="F384D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A5D3971"/>
    <w:multiLevelType w:val="hybridMultilevel"/>
    <w:tmpl w:val="7C5444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8FC15ED"/>
    <w:multiLevelType w:val="hybridMultilevel"/>
    <w:tmpl w:val="ECD64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95355F"/>
    <w:multiLevelType w:val="hybridMultilevel"/>
    <w:tmpl w:val="6E74EFB2"/>
    <w:lvl w:ilvl="0" w:tplc="0AB66B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8E6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6A3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9065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A404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12F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427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C06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523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11117A6"/>
    <w:multiLevelType w:val="hybridMultilevel"/>
    <w:tmpl w:val="BBE85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9B5C7E"/>
    <w:multiLevelType w:val="hybridMultilevel"/>
    <w:tmpl w:val="1FCE858A"/>
    <w:lvl w:ilvl="0" w:tplc="6A26C348">
      <w:start w:val="1"/>
      <w:numFmt w:val="decimal"/>
      <w:lvlText w:val="%1."/>
      <w:lvlJc w:val="left"/>
      <w:pPr>
        <w:ind w:left="720" w:hanging="360"/>
      </w:pPr>
      <w:rPr>
        <w:rFonts w:ascii="Times-Roman" w:hAnsi="Times-Roman" w:cs="Times-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D94032"/>
    <w:multiLevelType w:val="hybridMultilevel"/>
    <w:tmpl w:val="2FB22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315C2E"/>
    <w:multiLevelType w:val="hybridMultilevel"/>
    <w:tmpl w:val="3A2C15B6"/>
    <w:lvl w:ilvl="0" w:tplc="44A00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08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94C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4495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109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BE76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68B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B22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449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5"/>
  </w:num>
  <w:num w:numId="4">
    <w:abstractNumId w:val="9"/>
  </w:num>
  <w:num w:numId="5">
    <w:abstractNumId w:val="12"/>
  </w:num>
  <w:num w:numId="6">
    <w:abstractNumId w:val="0"/>
  </w:num>
  <w:num w:numId="7">
    <w:abstractNumId w:val="7"/>
  </w:num>
  <w:num w:numId="8">
    <w:abstractNumId w:val="6"/>
  </w:num>
  <w:num w:numId="9">
    <w:abstractNumId w:val="1"/>
  </w:num>
  <w:num w:numId="10">
    <w:abstractNumId w:val="2"/>
  </w:num>
  <w:num w:numId="11">
    <w:abstractNumId w:val="11"/>
  </w:num>
  <w:num w:numId="12">
    <w:abstractNumId w:val="13"/>
  </w:num>
  <w:num w:numId="13">
    <w:abstractNumId w:val="14"/>
  </w:num>
  <w:num w:numId="14">
    <w:abstractNumId w:val="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pae0we2vtplesap0ps5zhe9av909pxzap&quot;&gt;project_36 manuscript&lt;record-ids&gt;&lt;item&gt;1&lt;/item&gt;&lt;item&gt;2&lt;/item&gt;&lt;item&gt;3&lt;/item&gt;&lt;item&gt;7&lt;/item&gt;&lt;item&gt;8&lt;/item&gt;&lt;item&gt;9&lt;/item&gt;&lt;item&gt;11&lt;/item&gt;&lt;item&gt;12&lt;/item&gt;&lt;item&gt;14&lt;/item&gt;&lt;item&gt;15&lt;/item&gt;&lt;item&gt;18&lt;/item&gt;&lt;item&gt;19&lt;/item&gt;&lt;item&gt;20&lt;/item&gt;&lt;item&gt;21&lt;/item&gt;&lt;item&gt;23&lt;/item&gt;&lt;item&gt;24&lt;/item&gt;&lt;/record-ids&gt;&lt;/item&gt;&lt;/Libraries&gt;"/>
  </w:docVars>
  <w:rsids>
    <w:rsidRoot w:val="00B810D8"/>
    <w:rsid w:val="000036F2"/>
    <w:rsid w:val="00045CDF"/>
    <w:rsid w:val="00073F9E"/>
    <w:rsid w:val="00074138"/>
    <w:rsid w:val="00081635"/>
    <w:rsid w:val="000A031C"/>
    <w:rsid w:val="000A5FC9"/>
    <w:rsid w:val="000B2AFC"/>
    <w:rsid w:val="000B2EF9"/>
    <w:rsid w:val="000C141D"/>
    <w:rsid w:val="000E5A4A"/>
    <w:rsid w:val="001030B9"/>
    <w:rsid w:val="001070CA"/>
    <w:rsid w:val="0011339A"/>
    <w:rsid w:val="00113F07"/>
    <w:rsid w:val="00127DA7"/>
    <w:rsid w:val="001462FF"/>
    <w:rsid w:val="001707CF"/>
    <w:rsid w:val="001727FB"/>
    <w:rsid w:val="00175840"/>
    <w:rsid w:val="001838D2"/>
    <w:rsid w:val="00183A67"/>
    <w:rsid w:val="001916B4"/>
    <w:rsid w:val="00195583"/>
    <w:rsid w:val="001967A3"/>
    <w:rsid w:val="001A1024"/>
    <w:rsid w:val="001A5FB7"/>
    <w:rsid w:val="001B60D0"/>
    <w:rsid w:val="001C41EA"/>
    <w:rsid w:val="001D30DE"/>
    <w:rsid w:val="001E2FC6"/>
    <w:rsid w:val="00207B35"/>
    <w:rsid w:val="002107E0"/>
    <w:rsid w:val="00213746"/>
    <w:rsid w:val="00214B0C"/>
    <w:rsid w:val="00226BE1"/>
    <w:rsid w:val="00241D80"/>
    <w:rsid w:val="002706D0"/>
    <w:rsid w:val="00280BDD"/>
    <w:rsid w:val="0029269B"/>
    <w:rsid w:val="0029658F"/>
    <w:rsid w:val="002C0017"/>
    <w:rsid w:val="002D2963"/>
    <w:rsid w:val="00315572"/>
    <w:rsid w:val="00322050"/>
    <w:rsid w:val="00324D20"/>
    <w:rsid w:val="003278B1"/>
    <w:rsid w:val="00327E22"/>
    <w:rsid w:val="00352527"/>
    <w:rsid w:val="0036327A"/>
    <w:rsid w:val="003654D4"/>
    <w:rsid w:val="00377405"/>
    <w:rsid w:val="00377B29"/>
    <w:rsid w:val="00383A01"/>
    <w:rsid w:val="00385A12"/>
    <w:rsid w:val="00386478"/>
    <w:rsid w:val="00397A93"/>
    <w:rsid w:val="003A61E5"/>
    <w:rsid w:val="003B1773"/>
    <w:rsid w:val="003B5BD2"/>
    <w:rsid w:val="003C2444"/>
    <w:rsid w:val="003E01EA"/>
    <w:rsid w:val="00401964"/>
    <w:rsid w:val="00404B4D"/>
    <w:rsid w:val="00421DDA"/>
    <w:rsid w:val="004245F1"/>
    <w:rsid w:val="004379CA"/>
    <w:rsid w:val="00471599"/>
    <w:rsid w:val="004740D7"/>
    <w:rsid w:val="004777EE"/>
    <w:rsid w:val="004943D5"/>
    <w:rsid w:val="004A0F9A"/>
    <w:rsid w:val="004A0FF6"/>
    <w:rsid w:val="004D77CA"/>
    <w:rsid w:val="004D7DE3"/>
    <w:rsid w:val="004E7EA6"/>
    <w:rsid w:val="004F2109"/>
    <w:rsid w:val="00500FFF"/>
    <w:rsid w:val="005058BA"/>
    <w:rsid w:val="0051112F"/>
    <w:rsid w:val="00552452"/>
    <w:rsid w:val="00554AEF"/>
    <w:rsid w:val="005629C6"/>
    <w:rsid w:val="00566B21"/>
    <w:rsid w:val="005679DF"/>
    <w:rsid w:val="00575C9B"/>
    <w:rsid w:val="00593F16"/>
    <w:rsid w:val="005A39A9"/>
    <w:rsid w:val="005A79CC"/>
    <w:rsid w:val="005B1504"/>
    <w:rsid w:val="005B445C"/>
    <w:rsid w:val="005C4B9B"/>
    <w:rsid w:val="005C4E1D"/>
    <w:rsid w:val="005C6F6E"/>
    <w:rsid w:val="005D18D8"/>
    <w:rsid w:val="005D4FF0"/>
    <w:rsid w:val="005E6977"/>
    <w:rsid w:val="005F3C4C"/>
    <w:rsid w:val="005F5384"/>
    <w:rsid w:val="006200BC"/>
    <w:rsid w:val="00633EAA"/>
    <w:rsid w:val="006365B2"/>
    <w:rsid w:val="00650E5E"/>
    <w:rsid w:val="00662AB2"/>
    <w:rsid w:val="006653BD"/>
    <w:rsid w:val="00667FBF"/>
    <w:rsid w:val="0067584C"/>
    <w:rsid w:val="006A2B51"/>
    <w:rsid w:val="006A3D94"/>
    <w:rsid w:val="006A5425"/>
    <w:rsid w:val="006A6A23"/>
    <w:rsid w:val="006A7BE5"/>
    <w:rsid w:val="006B6188"/>
    <w:rsid w:val="006C75E1"/>
    <w:rsid w:val="006D3358"/>
    <w:rsid w:val="006F3A30"/>
    <w:rsid w:val="006F4BB6"/>
    <w:rsid w:val="006F7039"/>
    <w:rsid w:val="00705CE7"/>
    <w:rsid w:val="00723163"/>
    <w:rsid w:val="00737ED9"/>
    <w:rsid w:val="00743144"/>
    <w:rsid w:val="00743805"/>
    <w:rsid w:val="007459C0"/>
    <w:rsid w:val="00757E35"/>
    <w:rsid w:val="00770360"/>
    <w:rsid w:val="0077534D"/>
    <w:rsid w:val="00780A1F"/>
    <w:rsid w:val="00796A32"/>
    <w:rsid w:val="007A06C7"/>
    <w:rsid w:val="007A6A9E"/>
    <w:rsid w:val="007B249E"/>
    <w:rsid w:val="007B6BE3"/>
    <w:rsid w:val="007C35F2"/>
    <w:rsid w:val="007D54A9"/>
    <w:rsid w:val="007E4508"/>
    <w:rsid w:val="007F5AC5"/>
    <w:rsid w:val="007F6173"/>
    <w:rsid w:val="00822552"/>
    <w:rsid w:val="00833A71"/>
    <w:rsid w:val="00845F2F"/>
    <w:rsid w:val="00861D32"/>
    <w:rsid w:val="00887F7C"/>
    <w:rsid w:val="008975A9"/>
    <w:rsid w:val="008C4DB0"/>
    <w:rsid w:val="008E792B"/>
    <w:rsid w:val="008F5C59"/>
    <w:rsid w:val="00901A46"/>
    <w:rsid w:val="0090792F"/>
    <w:rsid w:val="00917C1E"/>
    <w:rsid w:val="00923CA3"/>
    <w:rsid w:val="00930535"/>
    <w:rsid w:val="009472BC"/>
    <w:rsid w:val="00962C91"/>
    <w:rsid w:val="009753BD"/>
    <w:rsid w:val="00977CF6"/>
    <w:rsid w:val="00990C06"/>
    <w:rsid w:val="009A0C8C"/>
    <w:rsid w:val="009B6522"/>
    <w:rsid w:val="009E476C"/>
    <w:rsid w:val="009E56AF"/>
    <w:rsid w:val="00A0235F"/>
    <w:rsid w:val="00A05BCE"/>
    <w:rsid w:val="00A179F6"/>
    <w:rsid w:val="00A30C3B"/>
    <w:rsid w:val="00A46AD3"/>
    <w:rsid w:val="00A5325A"/>
    <w:rsid w:val="00A60BC9"/>
    <w:rsid w:val="00A86855"/>
    <w:rsid w:val="00A9639A"/>
    <w:rsid w:val="00AA7CB9"/>
    <w:rsid w:val="00AB2619"/>
    <w:rsid w:val="00AC2DBE"/>
    <w:rsid w:val="00AE20B2"/>
    <w:rsid w:val="00AE51B8"/>
    <w:rsid w:val="00B4515B"/>
    <w:rsid w:val="00B53866"/>
    <w:rsid w:val="00B53F70"/>
    <w:rsid w:val="00B5602C"/>
    <w:rsid w:val="00B619D3"/>
    <w:rsid w:val="00B67314"/>
    <w:rsid w:val="00B75737"/>
    <w:rsid w:val="00B810D8"/>
    <w:rsid w:val="00B96B68"/>
    <w:rsid w:val="00BA41C5"/>
    <w:rsid w:val="00BA55BD"/>
    <w:rsid w:val="00BB27AF"/>
    <w:rsid w:val="00C044AE"/>
    <w:rsid w:val="00C06435"/>
    <w:rsid w:val="00C11560"/>
    <w:rsid w:val="00C17999"/>
    <w:rsid w:val="00C21FF9"/>
    <w:rsid w:val="00C35FD2"/>
    <w:rsid w:val="00C4260E"/>
    <w:rsid w:val="00C45DE1"/>
    <w:rsid w:val="00C57543"/>
    <w:rsid w:val="00C6571E"/>
    <w:rsid w:val="00C83646"/>
    <w:rsid w:val="00C836EF"/>
    <w:rsid w:val="00C94191"/>
    <w:rsid w:val="00C968CB"/>
    <w:rsid w:val="00C97843"/>
    <w:rsid w:val="00CA7599"/>
    <w:rsid w:val="00CB0F7C"/>
    <w:rsid w:val="00CC32DA"/>
    <w:rsid w:val="00CC70D5"/>
    <w:rsid w:val="00CD3A31"/>
    <w:rsid w:val="00D05312"/>
    <w:rsid w:val="00D15EE7"/>
    <w:rsid w:val="00D40067"/>
    <w:rsid w:val="00D439CD"/>
    <w:rsid w:val="00D53DA6"/>
    <w:rsid w:val="00D733D7"/>
    <w:rsid w:val="00D735E5"/>
    <w:rsid w:val="00D85358"/>
    <w:rsid w:val="00D90C31"/>
    <w:rsid w:val="00DA0476"/>
    <w:rsid w:val="00DA251D"/>
    <w:rsid w:val="00DB2DCD"/>
    <w:rsid w:val="00DC6C18"/>
    <w:rsid w:val="00DC7BF3"/>
    <w:rsid w:val="00DD6DE7"/>
    <w:rsid w:val="00DF1DDB"/>
    <w:rsid w:val="00E13B4F"/>
    <w:rsid w:val="00E2117A"/>
    <w:rsid w:val="00E211E5"/>
    <w:rsid w:val="00E261FC"/>
    <w:rsid w:val="00E37EF9"/>
    <w:rsid w:val="00E5014D"/>
    <w:rsid w:val="00E526EE"/>
    <w:rsid w:val="00E534A0"/>
    <w:rsid w:val="00E628FC"/>
    <w:rsid w:val="00E664E1"/>
    <w:rsid w:val="00E736E2"/>
    <w:rsid w:val="00E740E4"/>
    <w:rsid w:val="00EA7140"/>
    <w:rsid w:val="00EB4F74"/>
    <w:rsid w:val="00EB7A21"/>
    <w:rsid w:val="00ED0DB4"/>
    <w:rsid w:val="00EF670A"/>
    <w:rsid w:val="00EF6A5D"/>
    <w:rsid w:val="00F02A73"/>
    <w:rsid w:val="00F13FF9"/>
    <w:rsid w:val="00F147A7"/>
    <w:rsid w:val="00F164A6"/>
    <w:rsid w:val="00F27AE5"/>
    <w:rsid w:val="00F30D10"/>
    <w:rsid w:val="00F7019A"/>
    <w:rsid w:val="00F7177B"/>
    <w:rsid w:val="00FA314A"/>
    <w:rsid w:val="00FB1EAA"/>
    <w:rsid w:val="00FC0953"/>
    <w:rsid w:val="00FE2666"/>
    <w:rsid w:val="00FE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7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0D8"/>
    <w:pPr>
      <w:keepNext/>
      <w:keepLines/>
      <w:spacing w:before="200"/>
      <w:outlineLvl w:val="2"/>
    </w:pPr>
    <w:rPr>
      <w:rFonts w:ascii="Cambria" w:hAnsi="Cambria"/>
      <w:b/>
      <w:bCs/>
      <w:color w:val="4F81BD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0D8"/>
    <w:rPr>
      <w:color w:val="0000FF"/>
      <w:u w:val="single"/>
    </w:rPr>
  </w:style>
  <w:style w:type="table" w:styleId="TableGrid">
    <w:name w:val="Table Grid"/>
    <w:basedOn w:val="TableNormal"/>
    <w:rsid w:val="00B810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0D8"/>
    <w:pPr>
      <w:ind w:left="720"/>
      <w:contextualSpacing/>
    </w:pPr>
    <w:rPr>
      <w:rFonts w:eastAsia="Calibri"/>
      <w:szCs w:val="22"/>
    </w:rPr>
  </w:style>
  <w:style w:type="paragraph" w:styleId="NormalWeb">
    <w:name w:val="Normal (Web)"/>
    <w:basedOn w:val="Normal"/>
    <w:uiPriority w:val="99"/>
    <w:unhideWhenUsed/>
    <w:rsid w:val="00B810D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810D8"/>
    <w:rPr>
      <w:rFonts w:ascii="Cambria" w:eastAsia="Times New Roman" w:hAnsi="Cambria" w:cs="Times New Roman"/>
      <w:b/>
      <w:bCs/>
      <w:color w:val="4F81BD"/>
      <w:sz w:val="24"/>
    </w:rPr>
  </w:style>
  <w:style w:type="paragraph" w:customStyle="1" w:styleId="orderinfo1">
    <w:name w:val="orderinfo1"/>
    <w:basedOn w:val="Normal"/>
    <w:rsid w:val="00B810D8"/>
    <w:pPr>
      <w:pBdr>
        <w:top w:val="single" w:sz="4" w:space="0" w:color="0099CC"/>
        <w:left w:val="single" w:sz="4" w:space="0" w:color="0099CC"/>
        <w:bottom w:val="single" w:sz="4" w:space="0" w:color="0099CC"/>
        <w:right w:val="single" w:sz="4" w:space="0" w:color="0099CC"/>
      </w:pBdr>
      <w:shd w:val="clear" w:color="auto" w:fill="F3F3F3"/>
    </w:pPr>
    <w:rPr>
      <w:b/>
      <w:bCs/>
      <w:color w:val="333333"/>
      <w:sz w:val="13"/>
      <w:szCs w:val="13"/>
    </w:rPr>
  </w:style>
  <w:style w:type="character" w:customStyle="1" w:styleId="heading10">
    <w:name w:val="heading1"/>
    <w:basedOn w:val="DefaultParagraphFont"/>
    <w:rsid w:val="00B810D8"/>
    <w:rPr>
      <w:b/>
      <w:bCs/>
      <w:sz w:val="14"/>
      <w:szCs w:val="14"/>
    </w:rPr>
  </w:style>
  <w:style w:type="character" w:customStyle="1" w:styleId="returntotop1">
    <w:name w:val="return_to_top1"/>
    <w:basedOn w:val="DefaultParagraphFont"/>
    <w:rsid w:val="00B810D8"/>
    <w:rPr>
      <w:sz w:val="13"/>
      <w:szCs w:val="13"/>
    </w:rPr>
  </w:style>
  <w:style w:type="paragraph" w:customStyle="1" w:styleId="bodytext1">
    <w:name w:val="bodytext1"/>
    <w:basedOn w:val="Normal"/>
    <w:rsid w:val="00B810D8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imagecaption1">
    <w:name w:val="imagecaption1"/>
    <w:basedOn w:val="Normal"/>
    <w:rsid w:val="00B810D8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810D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810D8"/>
    <w:rPr>
      <w:rFonts w:ascii="Arial" w:eastAsia="Times New Roman" w:hAnsi="Arial" w:cs="Arial"/>
      <w:vanish/>
      <w:sz w:val="16"/>
      <w:szCs w:val="16"/>
    </w:rPr>
  </w:style>
  <w:style w:type="paragraph" w:customStyle="1" w:styleId="Subtitle1">
    <w:name w:val="Subtitle1"/>
    <w:basedOn w:val="Normal"/>
    <w:rsid w:val="00B810D8"/>
    <w:pPr>
      <w:spacing w:before="100" w:beforeAutospacing="1" w:after="100" w:afterAutospacing="1"/>
    </w:pPr>
  </w:style>
  <w:style w:type="character" w:customStyle="1" w:styleId="compareinstruct1">
    <w:name w:val="compare_instruct1"/>
    <w:basedOn w:val="DefaultParagraphFont"/>
    <w:rsid w:val="00B810D8"/>
    <w:rPr>
      <w:vanish w:val="0"/>
      <w:webHidden w:val="0"/>
      <w:specVanish w:val="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810D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810D8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D8"/>
    <w:rPr>
      <w:rFonts w:ascii="Tahoma" w:eastAsia="Times New Roman" w:hAnsi="Tahoma" w:cs="Tahoma"/>
      <w:sz w:val="16"/>
      <w:szCs w:val="16"/>
    </w:rPr>
  </w:style>
  <w:style w:type="character" w:customStyle="1" w:styleId="blackclass1">
    <w:name w:val="blackclass1"/>
    <w:basedOn w:val="DefaultParagraphFont"/>
    <w:rsid w:val="00B810D8"/>
    <w:rPr>
      <w:color w:val="000000"/>
    </w:rPr>
  </w:style>
  <w:style w:type="character" w:customStyle="1" w:styleId="phraseanchor">
    <w:name w:val="phrase_anchor"/>
    <w:basedOn w:val="DefaultParagraphFont"/>
    <w:rsid w:val="00B810D8"/>
  </w:style>
  <w:style w:type="character" w:customStyle="1" w:styleId="blueclass1">
    <w:name w:val="blueclass1"/>
    <w:basedOn w:val="DefaultParagraphFont"/>
    <w:rsid w:val="00B810D8"/>
    <w:rPr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90792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92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0792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792F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917C1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717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E26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66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26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666"/>
    <w:rPr>
      <w:rFonts w:ascii="Times New Roman" w:eastAsia="Times New Roman" w:hAnsi="Times New Roman" w:cs="Times New Roman"/>
      <w:sz w:val="24"/>
      <w:szCs w:val="24"/>
    </w:rPr>
  </w:style>
  <w:style w:type="character" w:customStyle="1" w:styleId="phraseanchor0">
    <w:name w:val="phraseanchor"/>
    <w:basedOn w:val="DefaultParagraphFont"/>
    <w:rsid w:val="00D90C31"/>
  </w:style>
  <w:style w:type="character" w:styleId="FollowedHyperlink">
    <w:name w:val="FollowedHyperlink"/>
    <w:basedOn w:val="DefaultParagraphFont"/>
    <w:uiPriority w:val="99"/>
    <w:semiHidden/>
    <w:unhideWhenUsed/>
    <w:rsid w:val="004245F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F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B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7E4508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7E4508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E4508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7E4508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7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0D8"/>
    <w:pPr>
      <w:keepNext/>
      <w:keepLines/>
      <w:spacing w:before="200"/>
      <w:outlineLvl w:val="2"/>
    </w:pPr>
    <w:rPr>
      <w:rFonts w:ascii="Cambria" w:hAnsi="Cambria"/>
      <w:b/>
      <w:bCs/>
      <w:color w:val="4F81BD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0D8"/>
    <w:rPr>
      <w:color w:val="0000FF"/>
      <w:u w:val="single"/>
    </w:rPr>
  </w:style>
  <w:style w:type="table" w:styleId="TableGrid">
    <w:name w:val="Table Grid"/>
    <w:basedOn w:val="TableNormal"/>
    <w:rsid w:val="00B810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0D8"/>
    <w:pPr>
      <w:ind w:left="720"/>
      <w:contextualSpacing/>
    </w:pPr>
    <w:rPr>
      <w:rFonts w:eastAsia="Calibri"/>
      <w:szCs w:val="22"/>
    </w:rPr>
  </w:style>
  <w:style w:type="paragraph" w:styleId="NormalWeb">
    <w:name w:val="Normal (Web)"/>
    <w:basedOn w:val="Normal"/>
    <w:uiPriority w:val="99"/>
    <w:unhideWhenUsed/>
    <w:rsid w:val="00B810D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810D8"/>
    <w:rPr>
      <w:rFonts w:ascii="Cambria" w:eastAsia="Times New Roman" w:hAnsi="Cambria" w:cs="Times New Roman"/>
      <w:b/>
      <w:bCs/>
      <w:color w:val="4F81BD"/>
      <w:sz w:val="24"/>
    </w:rPr>
  </w:style>
  <w:style w:type="paragraph" w:customStyle="1" w:styleId="orderinfo1">
    <w:name w:val="orderinfo1"/>
    <w:basedOn w:val="Normal"/>
    <w:rsid w:val="00B810D8"/>
    <w:pPr>
      <w:pBdr>
        <w:top w:val="single" w:sz="4" w:space="0" w:color="0099CC"/>
        <w:left w:val="single" w:sz="4" w:space="0" w:color="0099CC"/>
        <w:bottom w:val="single" w:sz="4" w:space="0" w:color="0099CC"/>
        <w:right w:val="single" w:sz="4" w:space="0" w:color="0099CC"/>
      </w:pBdr>
      <w:shd w:val="clear" w:color="auto" w:fill="F3F3F3"/>
    </w:pPr>
    <w:rPr>
      <w:b/>
      <w:bCs/>
      <w:color w:val="333333"/>
      <w:sz w:val="13"/>
      <w:szCs w:val="13"/>
    </w:rPr>
  </w:style>
  <w:style w:type="character" w:customStyle="1" w:styleId="heading10">
    <w:name w:val="heading1"/>
    <w:basedOn w:val="DefaultParagraphFont"/>
    <w:rsid w:val="00B810D8"/>
    <w:rPr>
      <w:b/>
      <w:bCs/>
      <w:sz w:val="14"/>
      <w:szCs w:val="14"/>
    </w:rPr>
  </w:style>
  <w:style w:type="character" w:customStyle="1" w:styleId="returntotop1">
    <w:name w:val="return_to_top1"/>
    <w:basedOn w:val="DefaultParagraphFont"/>
    <w:rsid w:val="00B810D8"/>
    <w:rPr>
      <w:sz w:val="13"/>
      <w:szCs w:val="13"/>
    </w:rPr>
  </w:style>
  <w:style w:type="paragraph" w:customStyle="1" w:styleId="bodytext1">
    <w:name w:val="bodytext1"/>
    <w:basedOn w:val="Normal"/>
    <w:rsid w:val="00B810D8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imagecaption1">
    <w:name w:val="imagecaption1"/>
    <w:basedOn w:val="Normal"/>
    <w:rsid w:val="00B810D8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810D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810D8"/>
    <w:rPr>
      <w:rFonts w:ascii="Arial" w:eastAsia="Times New Roman" w:hAnsi="Arial" w:cs="Arial"/>
      <w:vanish/>
      <w:sz w:val="16"/>
      <w:szCs w:val="16"/>
    </w:rPr>
  </w:style>
  <w:style w:type="paragraph" w:customStyle="1" w:styleId="Subtitle1">
    <w:name w:val="Subtitle1"/>
    <w:basedOn w:val="Normal"/>
    <w:rsid w:val="00B810D8"/>
    <w:pPr>
      <w:spacing w:before="100" w:beforeAutospacing="1" w:after="100" w:afterAutospacing="1"/>
    </w:pPr>
  </w:style>
  <w:style w:type="character" w:customStyle="1" w:styleId="compareinstruct1">
    <w:name w:val="compare_instruct1"/>
    <w:basedOn w:val="DefaultParagraphFont"/>
    <w:rsid w:val="00B810D8"/>
    <w:rPr>
      <w:vanish w:val="0"/>
      <w:webHidden w:val="0"/>
      <w:specVanish w:val="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810D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810D8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D8"/>
    <w:rPr>
      <w:rFonts w:ascii="Tahoma" w:eastAsia="Times New Roman" w:hAnsi="Tahoma" w:cs="Tahoma"/>
      <w:sz w:val="16"/>
      <w:szCs w:val="16"/>
    </w:rPr>
  </w:style>
  <w:style w:type="character" w:customStyle="1" w:styleId="blackclass1">
    <w:name w:val="blackclass1"/>
    <w:basedOn w:val="DefaultParagraphFont"/>
    <w:rsid w:val="00B810D8"/>
    <w:rPr>
      <w:color w:val="000000"/>
    </w:rPr>
  </w:style>
  <w:style w:type="character" w:customStyle="1" w:styleId="phraseanchor">
    <w:name w:val="phrase_anchor"/>
    <w:basedOn w:val="DefaultParagraphFont"/>
    <w:rsid w:val="00B810D8"/>
  </w:style>
  <w:style w:type="character" w:customStyle="1" w:styleId="blueclass1">
    <w:name w:val="blueclass1"/>
    <w:basedOn w:val="DefaultParagraphFont"/>
    <w:rsid w:val="00B810D8"/>
    <w:rPr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90792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92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0792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792F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917C1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717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E26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66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26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666"/>
    <w:rPr>
      <w:rFonts w:ascii="Times New Roman" w:eastAsia="Times New Roman" w:hAnsi="Times New Roman" w:cs="Times New Roman"/>
      <w:sz w:val="24"/>
      <w:szCs w:val="24"/>
    </w:rPr>
  </w:style>
  <w:style w:type="character" w:customStyle="1" w:styleId="phraseanchor0">
    <w:name w:val="phraseanchor"/>
    <w:basedOn w:val="DefaultParagraphFont"/>
    <w:rsid w:val="00D90C31"/>
  </w:style>
  <w:style w:type="character" w:styleId="FollowedHyperlink">
    <w:name w:val="FollowedHyperlink"/>
    <w:basedOn w:val="DefaultParagraphFont"/>
    <w:uiPriority w:val="99"/>
    <w:semiHidden/>
    <w:unhideWhenUsed/>
    <w:rsid w:val="004245F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F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FB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7E4508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7E4508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E4508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7E45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9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025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815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65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45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75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3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7E1AE3D190574396B776D642D2F0C5" ma:contentTypeVersion="7" ma:contentTypeDescription="Create a new document." ma:contentTypeScope="" ma:versionID="d06afe137f0a5d451712cc48e12cd07f">
  <xsd:schema xmlns:xsd="http://www.w3.org/2001/XMLSchema" xmlns:p="http://schemas.microsoft.com/office/2006/metadata/properties" xmlns:ns2="caca4b2d-a0a3-4dcf-a10a-f473147be4ec" targetNamespace="http://schemas.microsoft.com/office/2006/metadata/properties" ma:root="true" ma:fieldsID="e6e5b8cf3ba33baa1da9dcb4b04415ab" ns2:_="">
    <xsd:import namespace="caca4b2d-a0a3-4dcf-a10a-f473147be4e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ca4b2d-a0a3-4dcf-a10a-f473147be4e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aca4b2d-a0a3-4dcf-a10a-f473147be4ec">DOCX</FileFormat>
    <StageName xmlns="caca4b2d-a0a3-4dcf-a10a-f473147be4ec">Upload</StageName>
    <DocumentId xmlns="caca4b2d-a0a3-4dcf-a10a-f473147be4ec">Data Sheet 1.DOCX</DocumentId>
    <DocumentType xmlns="caca4b2d-a0a3-4dcf-a10a-f473147be4ec">Data Sheet</DocumentType>
    <TitleName xmlns="caca4b2d-a0a3-4dcf-a10a-f473147be4ec">Data Sheet 1.DOCX</TitleName>
    <IsDeleted xmlns="caca4b2d-a0a3-4dcf-a10a-f473147be4ec">false</IsDeleted>
    <Checked_x0020_Out_x0020_To xmlns="caca4b2d-a0a3-4dcf-a10a-f473147be4e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602A00-0A52-4470-B9D7-3082FA323D47}"/>
</file>

<file path=customXml/itemProps2.xml><?xml version="1.0" encoding="utf-8"?>
<ds:datastoreItem xmlns:ds="http://schemas.openxmlformats.org/officeDocument/2006/customXml" ds:itemID="{9648E840-73DA-4EB4-B595-FE763C725DC4}"/>
</file>

<file path=customXml/itemProps3.xml><?xml version="1.0" encoding="utf-8"?>
<ds:datastoreItem xmlns:ds="http://schemas.openxmlformats.org/officeDocument/2006/customXml" ds:itemID="{C40D598C-BA16-4E7C-BC0F-BB51F47E4637}"/>
</file>

<file path=customXml/itemProps4.xml><?xml version="1.0" encoding="utf-8"?>
<ds:datastoreItem xmlns:ds="http://schemas.openxmlformats.org/officeDocument/2006/customXml" ds:itemID="{932EA746-9EF9-4866-A9F5-D3FB4C6F60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74</Words>
  <Characters>13023</Characters>
  <Application>Microsoft Office Word</Application>
  <DocSecurity>0</DocSecurity>
  <Lines>500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igdel</dc:creator>
  <cp:lastModifiedBy>Ng, Yolanda W</cp:lastModifiedBy>
  <cp:revision>2</cp:revision>
  <cp:lastPrinted>2014-10-23T00:14:00Z</cp:lastPrinted>
  <dcterms:created xsi:type="dcterms:W3CDTF">2014-10-23T00:16:00Z</dcterms:created>
  <dcterms:modified xsi:type="dcterms:W3CDTF">2014-10-23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7E1AE3D190574396B776D642D2F0C5</vt:lpwstr>
  </property>
</Properties>
</file>